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A44FA" w14:textId="5118E016" w:rsidR="00AB4C37" w:rsidRPr="00F95EBB" w:rsidRDefault="00AB4C37" w:rsidP="00AB4C37">
      <w:pPr>
        <w:spacing w:line="480" w:lineRule="auto"/>
        <w:rPr>
          <w:rFonts w:ascii="Arial" w:hAnsi="Arial" w:cs="Arial"/>
          <w:b/>
          <w:bCs/>
        </w:rPr>
      </w:pPr>
      <w:r w:rsidRPr="00F95EBB">
        <w:rPr>
          <w:rFonts w:ascii="Arial" w:hAnsi="Arial" w:cs="Arial"/>
          <w:b/>
          <w:bCs/>
        </w:rPr>
        <w:t>Supplementary Table S</w:t>
      </w:r>
      <w:r w:rsidR="00711F6E">
        <w:rPr>
          <w:rFonts w:ascii="Arial" w:hAnsi="Arial" w:cs="Arial"/>
          <w:b/>
          <w:bCs/>
        </w:rPr>
        <w:t>VI</w:t>
      </w:r>
      <w:r w:rsidRPr="00F95EBB">
        <w:rPr>
          <w:rFonts w:ascii="Arial" w:hAnsi="Arial" w:cs="Arial"/>
          <w:b/>
          <w:bCs/>
        </w:rPr>
        <w:t xml:space="preserve">: Auxologic data of IVF-children: means and </w:t>
      </w:r>
      <w:proofErr w:type="spellStart"/>
      <w:r w:rsidRPr="00F95EBB">
        <w:rPr>
          <w:rFonts w:ascii="Arial" w:hAnsi="Arial" w:cs="Arial"/>
          <w:b/>
          <w:bCs/>
        </w:rPr>
        <w:t>SDSs</w:t>
      </w:r>
      <w:r w:rsidRPr="00F95EBB">
        <w:rPr>
          <w:rFonts w:ascii="Arial" w:hAnsi="Arial" w:cs="Arial"/>
          <w:b/>
          <w:bCs/>
          <w:vertAlign w:val="superscript"/>
        </w:rPr>
        <w:t>b</w:t>
      </w:r>
      <w:proofErr w:type="spellEnd"/>
      <w:r w:rsidRPr="00F95EBB">
        <w:rPr>
          <w:rFonts w:ascii="Arial" w:hAnsi="Arial" w:cs="Arial"/>
          <w:b/>
          <w:bCs/>
        </w:rPr>
        <w:t xml:space="preserve"> from the measurements up to the age of 24 months and the growth velocity between 0-2, 2-12 as well as 12-24 months with the exclusion of </w:t>
      </w:r>
      <w:proofErr w:type="spellStart"/>
      <w:r w:rsidRPr="00F95EBB">
        <w:rPr>
          <w:rFonts w:ascii="Arial" w:hAnsi="Arial" w:cs="Arial"/>
          <w:b/>
          <w:bCs/>
        </w:rPr>
        <w:t>preterms</w:t>
      </w:r>
      <w:proofErr w:type="spellEnd"/>
      <w:r w:rsidRPr="00F95EBB">
        <w:rPr>
          <w:rFonts w:ascii="Arial" w:hAnsi="Arial" w:cs="Arial"/>
          <w:b/>
          <w:bCs/>
        </w:rPr>
        <w:t xml:space="preserve"> (≤ 36+</w:t>
      </w:r>
      <w:proofErr w:type="gramStart"/>
      <w:r w:rsidRPr="00F95EBB">
        <w:rPr>
          <w:rFonts w:ascii="Arial" w:hAnsi="Arial" w:cs="Arial"/>
          <w:b/>
          <w:bCs/>
        </w:rPr>
        <w:t>6  weeks</w:t>
      </w:r>
      <w:proofErr w:type="gramEnd"/>
      <w:r w:rsidRPr="00F95EBB">
        <w:rPr>
          <w:rFonts w:ascii="Arial" w:hAnsi="Arial" w:cs="Arial"/>
          <w:b/>
          <w:bCs/>
        </w:rPr>
        <w:t>)</w:t>
      </w:r>
    </w:p>
    <w:tbl>
      <w:tblPr>
        <w:tblStyle w:val="Tabellenraster"/>
        <w:tblW w:w="1016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075"/>
        <w:gridCol w:w="708"/>
        <w:gridCol w:w="614"/>
        <w:gridCol w:w="797"/>
        <w:gridCol w:w="621"/>
        <w:gridCol w:w="412"/>
        <w:gridCol w:w="554"/>
        <w:gridCol w:w="717"/>
        <w:gridCol w:w="727"/>
        <w:gridCol w:w="567"/>
        <w:gridCol w:w="708"/>
        <w:gridCol w:w="1665"/>
      </w:tblGrid>
      <w:tr w:rsidR="00AB4C37" w:rsidRPr="00AF3C9F" w14:paraId="34789B80" w14:textId="77777777" w:rsidTr="007D29C9">
        <w:trPr>
          <w:trHeight w:val="170"/>
        </w:trPr>
        <w:tc>
          <w:tcPr>
            <w:tcW w:w="2075" w:type="dxa"/>
            <w:vMerge w:val="restart"/>
            <w:shd w:val="clear" w:color="auto" w:fill="F2F2F2" w:themeFill="background1" w:themeFillShade="F2"/>
            <w:hideMark/>
          </w:tcPr>
          <w:p w14:paraId="35D692BC" w14:textId="77777777" w:rsidR="00AB4C37" w:rsidRPr="00AF3C9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92A76">
              <w:rPr>
                <w:rFonts w:ascii="Arial" w:hAnsi="Arial" w:cs="Arial"/>
                <w:b/>
                <w:sz w:val="11"/>
                <w:szCs w:val="11"/>
              </w:rPr>
              <w:t> </w:t>
            </w:r>
            <w:r>
              <w:rPr>
                <w:rFonts w:ascii="Arial" w:hAnsi="Arial" w:cs="Arial"/>
                <w:b/>
                <w:sz w:val="11"/>
                <w:szCs w:val="11"/>
              </w:rPr>
              <w:t>Timepoint of measurement</w:t>
            </w:r>
          </w:p>
        </w:tc>
        <w:tc>
          <w:tcPr>
            <w:tcW w:w="2740" w:type="dxa"/>
            <w:gridSpan w:val="4"/>
            <w:shd w:val="clear" w:color="auto" w:fill="F2F2F2" w:themeFill="background1" w:themeFillShade="F2"/>
            <w:hideMark/>
          </w:tcPr>
          <w:p w14:paraId="03C7FDB5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/>
                <w:b/>
                <w:sz w:val="11"/>
                <w:szCs w:val="11"/>
              </w:rPr>
              <w:t>NC-ICSI</w:t>
            </w:r>
          </w:p>
        </w:tc>
        <w:tc>
          <w:tcPr>
            <w:tcW w:w="412" w:type="dxa"/>
            <w:shd w:val="clear" w:color="auto" w:fill="F2F2F2" w:themeFill="background1" w:themeFillShade="F2"/>
          </w:tcPr>
          <w:p w14:paraId="2A5CC034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</w:p>
        </w:tc>
        <w:tc>
          <w:tcPr>
            <w:tcW w:w="3273" w:type="dxa"/>
            <w:gridSpan w:val="5"/>
            <w:shd w:val="clear" w:color="auto" w:fill="F2F2F2" w:themeFill="background1" w:themeFillShade="F2"/>
            <w:hideMark/>
          </w:tcPr>
          <w:p w14:paraId="43464E40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/>
                <w:b/>
                <w:sz w:val="11"/>
                <w:szCs w:val="11"/>
              </w:rPr>
              <w:t>C-ICSI</w:t>
            </w:r>
          </w:p>
        </w:tc>
        <w:tc>
          <w:tcPr>
            <w:tcW w:w="1665" w:type="dxa"/>
            <w:vMerge w:val="restart"/>
            <w:shd w:val="clear" w:color="auto" w:fill="F2F2F2" w:themeFill="background1" w:themeFillShade="F2"/>
            <w:hideMark/>
          </w:tcPr>
          <w:p w14:paraId="7B34D266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8A27D7">
              <w:rPr>
                <w:rFonts w:ascii="Arial" w:hAnsi="Arial" w:cs="Arial"/>
                <w:b/>
                <w:sz w:val="11"/>
                <w:szCs w:val="11"/>
              </w:rPr>
              <w:t>p-value*</w:t>
            </w:r>
          </w:p>
        </w:tc>
      </w:tr>
      <w:tr w:rsidR="00AB4C37" w:rsidRPr="00AF3C9F" w14:paraId="07D9DD97" w14:textId="77777777" w:rsidTr="007D29C9">
        <w:trPr>
          <w:trHeight w:val="170"/>
        </w:trPr>
        <w:tc>
          <w:tcPr>
            <w:tcW w:w="2075" w:type="dxa"/>
            <w:vMerge/>
            <w:shd w:val="clear" w:color="auto" w:fill="F2F2F2" w:themeFill="background1" w:themeFillShade="F2"/>
            <w:hideMark/>
          </w:tcPr>
          <w:p w14:paraId="11F24E80" w14:textId="77777777" w:rsidR="00AB4C37" w:rsidRPr="00AF3C9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</w:p>
        </w:tc>
        <w:tc>
          <w:tcPr>
            <w:tcW w:w="2740" w:type="dxa"/>
            <w:gridSpan w:val="4"/>
            <w:shd w:val="clear" w:color="auto" w:fill="F2F2F2" w:themeFill="background1" w:themeFillShade="F2"/>
            <w:noWrap/>
            <w:hideMark/>
          </w:tcPr>
          <w:p w14:paraId="17BA458A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8A27D7">
              <w:rPr>
                <w:rFonts w:ascii="Arial" w:hAnsi="Arial" w:cs="Arial"/>
                <w:b/>
                <w:sz w:val="11"/>
                <w:szCs w:val="11"/>
              </w:rPr>
              <w:t>N=88</w:t>
            </w:r>
          </w:p>
        </w:tc>
        <w:tc>
          <w:tcPr>
            <w:tcW w:w="412" w:type="dxa"/>
            <w:shd w:val="clear" w:color="auto" w:fill="F2F2F2" w:themeFill="background1" w:themeFillShade="F2"/>
          </w:tcPr>
          <w:p w14:paraId="600A8C15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</w:p>
        </w:tc>
        <w:tc>
          <w:tcPr>
            <w:tcW w:w="3273" w:type="dxa"/>
            <w:gridSpan w:val="5"/>
            <w:shd w:val="clear" w:color="auto" w:fill="F2F2F2" w:themeFill="background1" w:themeFillShade="F2"/>
            <w:noWrap/>
            <w:hideMark/>
          </w:tcPr>
          <w:p w14:paraId="0FACF060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8A27D7">
              <w:rPr>
                <w:rFonts w:ascii="Arial" w:hAnsi="Arial" w:cs="Arial"/>
                <w:b/>
                <w:sz w:val="11"/>
                <w:szCs w:val="11"/>
              </w:rPr>
              <w:t>N=36</w:t>
            </w:r>
          </w:p>
        </w:tc>
        <w:tc>
          <w:tcPr>
            <w:tcW w:w="1665" w:type="dxa"/>
            <w:vMerge/>
            <w:shd w:val="clear" w:color="auto" w:fill="F2F2F2" w:themeFill="background1" w:themeFillShade="F2"/>
            <w:hideMark/>
          </w:tcPr>
          <w:p w14:paraId="788E582E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4E9548FE" w14:textId="77777777" w:rsidTr="007D29C9">
        <w:trPr>
          <w:trHeight w:val="170"/>
        </w:trPr>
        <w:tc>
          <w:tcPr>
            <w:tcW w:w="2075" w:type="dxa"/>
            <w:vMerge/>
            <w:shd w:val="clear" w:color="auto" w:fill="F2F2F2" w:themeFill="background1" w:themeFillShade="F2"/>
            <w:hideMark/>
          </w:tcPr>
          <w:p w14:paraId="4C16AD84" w14:textId="77777777" w:rsidR="00AB4C37" w:rsidRPr="00AF3C9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1D0B7B9E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8A27D7">
              <w:rPr>
                <w:rFonts w:ascii="Arial" w:hAnsi="Arial" w:cs="Arial"/>
                <w:b/>
                <w:sz w:val="11"/>
                <w:szCs w:val="11"/>
              </w:rPr>
              <w:t>n avail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hideMark/>
          </w:tcPr>
          <w:p w14:paraId="5C922DFE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8A27D7">
              <w:rPr>
                <w:rFonts w:ascii="Arial" w:hAnsi="Arial" w:cs="Arial"/>
                <w:b/>
                <w:sz w:val="11"/>
                <w:szCs w:val="11"/>
              </w:rPr>
              <w:t>% mis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hideMark/>
          </w:tcPr>
          <w:p w14:paraId="6EFB620E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8A27D7">
              <w:rPr>
                <w:rFonts w:ascii="Arial" w:hAnsi="Arial" w:cs="Arial"/>
                <w:b/>
                <w:sz w:val="11"/>
                <w:szCs w:val="11"/>
              </w:rPr>
              <w:t>Median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hideMark/>
          </w:tcPr>
          <w:p w14:paraId="3CEDABCC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8A27D7">
              <w:rPr>
                <w:rFonts w:ascii="Arial" w:hAnsi="Arial" w:cs="Arial"/>
                <w:b/>
                <w:sz w:val="11"/>
                <w:szCs w:val="11"/>
              </w:rPr>
              <w:t>P5</w:t>
            </w:r>
          </w:p>
        </w:tc>
        <w:tc>
          <w:tcPr>
            <w:tcW w:w="412" w:type="dxa"/>
            <w:shd w:val="clear" w:color="auto" w:fill="F2F2F2" w:themeFill="background1" w:themeFillShade="F2"/>
          </w:tcPr>
          <w:p w14:paraId="04E47C91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8A27D7">
              <w:rPr>
                <w:rFonts w:ascii="Arial" w:hAnsi="Arial" w:cs="Arial"/>
                <w:b/>
                <w:sz w:val="11"/>
                <w:szCs w:val="11"/>
              </w:rPr>
              <w:t>P95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4C8B76C8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8A27D7">
              <w:rPr>
                <w:rFonts w:ascii="Arial" w:hAnsi="Arial" w:cs="Arial"/>
                <w:b/>
                <w:sz w:val="11"/>
                <w:szCs w:val="11"/>
              </w:rPr>
              <w:t>n avail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hideMark/>
          </w:tcPr>
          <w:p w14:paraId="1D58A1A9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8A27D7">
              <w:rPr>
                <w:rFonts w:ascii="Arial" w:hAnsi="Arial" w:cs="Arial"/>
                <w:b/>
                <w:sz w:val="11"/>
                <w:szCs w:val="11"/>
              </w:rPr>
              <w:t>% mis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hideMark/>
          </w:tcPr>
          <w:p w14:paraId="6C3EA36A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8A27D7">
              <w:rPr>
                <w:rFonts w:ascii="Arial" w:hAnsi="Arial" w:cs="Arial"/>
                <w:b/>
                <w:sz w:val="11"/>
                <w:szCs w:val="11"/>
              </w:rPr>
              <w:t>Median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A0FFD3D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8A27D7">
              <w:rPr>
                <w:rFonts w:ascii="Arial" w:hAnsi="Arial" w:cs="Arial"/>
                <w:b/>
                <w:sz w:val="11"/>
                <w:szCs w:val="11"/>
              </w:rPr>
              <w:t>P5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1272DE03" w14:textId="77777777" w:rsidR="00AB4C37" w:rsidRPr="008A27D7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8A27D7">
              <w:rPr>
                <w:rFonts w:ascii="Arial" w:hAnsi="Arial" w:cs="Arial"/>
                <w:b/>
                <w:sz w:val="11"/>
                <w:szCs w:val="11"/>
              </w:rPr>
              <w:t>P95</w:t>
            </w:r>
          </w:p>
        </w:tc>
        <w:tc>
          <w:tcPr>
            <w:tcW w:w="1665" w:type="dxa"/>
            <w:shd w:val="clear" w:color="auto" w:fill="F2F2F2" w:themeFill="background1" w:themeFillShade="F2"/>
            <w:hideMark/>
          </w:tcPr>
          <w:p w14:paraId="5BBBCC31" w14:textId="77777777" w:rsidR="00AB4C37" w:rsidRPr="008A27D7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524835D9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501E2644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At birth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2FAEF16B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145ABD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hideMark/>
          </w:tcPr>
          <w:p w14:paraId="6570733B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145ABD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hideMark/>
          </w:tcPr>
          <w:p w14:paraId="260184B6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145ABD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hideMark/>
          </w:tcPr>
          <w:p w14:paraId="234D11A3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145ABD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412" w:type="dxa"/>
            <w:shd w:val="clear" w:color="auto" w:fill="F2F2F2" w:themeFill="background1" w:themeFillShade="F2"/>
          </w:tcPr>
          <w:p w14:paraId="5EAA53AF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145ABD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475946A0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145ABD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hideMark/>
          </w:tcPr>
          <w:p w14:paraId="46F75119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145ABD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hideMark/>
          </w:tcPr>
          <w:p w14:paraId="18EF1848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145ABD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78340B9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145ABD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7156C661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145ABD">
              <w:rPr>
                <w:rFonts w:ascii="Arial" w:hAnsi="Arial" w:cs="Arial"/>
                <w:sz w:val="11"/>
                <w:szCs w:val="11"/>
              </w:rPr>
              <w:t> 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hideMark/>
          </w:tcPr>
          <w:p w14:paraId="29057AE4" w14:textId="77777777" w:rsidR="00AB4C37" w:rsidRPr="00AF3C9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AF3C9F">
              <w:rPr>
                <w:rFonts w:ascii="Arial" w:hAnsi="Arial" w:cs="Arial"/>
                <w:b/>
                <w:sz w:val="11"/>
                <w:szCs w:val="11"/>
              </w:rPr>
              <w:t> </w:t>
            </w:r>
          </w:p>
        </w:tc>
      </w:tr>
      <w:tr w:rsidR="00AB4C37" w:rsidRPr="00AF3C9F" w14:paraId="3D586835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3746A870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Weight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CB8AC0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88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43AC4C2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43F161A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1E3D4C4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3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30A4AB4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3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384C321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6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5E2B628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416F55F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6740DF4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EC2BA1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4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4F6A5554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642</w:t>
            </w:r>
          </w:p>
        </w:tc>
      </w:tr>
      <w:tr w:rsidR="00AB4C37" w:rsidRPr="00AF3C9F" w14:paraId="39046822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03A29A4A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Length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005C4F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88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4862783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04AAEE8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5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2C8DD0B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2.1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578CD93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5176F46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5B8B7EF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1193B31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8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6A4B150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2.3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D72C84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1779DC48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371</w:t>
            </w:r>
          </w:p>
        </w:tc>
      </w:tr>
      <w:tr w:rsidR="00AB4C37" w:rsidRPr="00AF3C9F" w14:paraId="38B46E00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791BC01B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Head circumference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8A5D14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82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4C5997C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2420C67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1869E7B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31EC462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3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504D2A9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3B68324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275CDF6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30F41D1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00C893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1BF8F3FA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327</w:t>
            </w:r>
          </w:p>
        </w:tc>
      </w:tr>
      <w:tr w:rsidR="00AB4C37" w:rsidRPr="00AF3C9F" w14:paraId="4E5A2405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7CECC7F8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proofErr w:type="spellStart"/>
            <w:r w:rsidRPr="00145ABD">
              <w:rPr>
                <w:rFonts w:ascii="Arial" w:hAnsi="Arial" w:cs="Arial"/>
                <w:b/>
                <w:sz w:val="11"/>
                <w:szCs w:val="11"/>
              </w:rPr>
              <w:t>BMI</w:t>
            </w:r>
            <w:r w:rsidRPr="00E02FBF">
              <w:rPr>
                <w:rFonts w:ascii="Arial" w:hAnsi="Arial" w:cs="Arial"/>
                <w:bCs/>
                <w:sz w:val="11"/>
                <w:szCs w:val="11"/>
                <w:vertAlign w:val="superscript"/>
              </w:rPr>
              <w:t>a</w:t>
            </w:r>
            <w:proofErr w:type="spellEnd"/>
            <w:r w:rsidRPr="00E02FBF">
              <w:rPr>
                <w:rFonts w:ascii="Arial" w:hAnsi="Arial" w:cs="Arial"/>
                <w:bCs/>
                <w:sz w:val="11"/>
                <w:szCs w:val="11"/>
              </w:rPr>
              <w:t xml:space="preserve"> </w:t>
            </w:r>
            <w:r w:rsidRPr="00145ABD">
              <w:rPr>
                <w:rFonts w:ascii="Arial" w:hAnsi="Arial" w:cs="Arial"/>
                <w:b/>
                <w:sz w:val="11"/>
                <w:szCs w:val="11"/>
              </w:rPr>
              <w:t>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2C06A5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88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4ABD093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51183D6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29F7925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3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19B7221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21A30B6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06F8E90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1610620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D8D47A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003032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0E9D9497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966</w:t>
            </w:r>
          </w:p>
        </w:tc>
      </w:tr>
      <w:tr w:rsidR="00AB4C37" w:rsidRPr="00AF3C9F" w14:paraId="4EFF681D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7324C033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3EE47B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4742BDA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66729F0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564B0CC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1836349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728B655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68BB52B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7561BCA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418F420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FE443E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630EEF4E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689B545E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374A0624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At 1 month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DDA523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2B91F31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19274F5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141A6C0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54AE483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3D1453D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4FE2643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3B2B290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1D2FC3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621B22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25BD420B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35837AC3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2A009914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Weight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73FD629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83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5ABB276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58E33BE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207E3AE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25A680E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7FAC786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6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1694211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4BC6848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19D76E6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78B3888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1A89DA2C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420</w:t>
            </w:r>
          </w:p>
        </w:tc>
      </w:tr>
      <w:tr w:rsidR="00AB4C37" w:rsidRPr="00AF3C9F" w14:paraId="4B52F765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10096E33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Length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4D5487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82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1549979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4349ECC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060C5A9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9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22FD233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643C90D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028DEAE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1979E62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74803E0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9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76D7FEF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575DFA2A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380</w:t>
            </w:r>
          </w:p>
        </w:tc>
      </w:tr>
      <w:tr w:rsidR="00AB4C37" w:rsidRPr="00AF3C9F" w14:paraId="677D3A0A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48E9CB3D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Head circumference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C26AC1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81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02A3D7E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629E769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74381EC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2801914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5F30557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5C4AD6C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3E1E340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27BF096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9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6D8568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147BABDF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700</w:t>
            </w:r>
          </w:p>
        </w:tc>
      </w:tr>
      <w:tr w:rsidR="00AB4C37" w:rsidRPr="00AF3C9F" w14:paraId="5D71BA59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4A287C08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proofErr w:type="spellStart"/>
            <w:r w:rsidRPr="00145ABD">
              <w:rPr>
                <w:rFonts w:ascii="Arial" w:hAnsi="Arial" w:cs="Arial"/>
                <w:b/>
                <w:sz w:val="11"/>
                <w:szCs w:val="11"/>
              </w:rPr>
              <w:t>BMI</w:t>
            </w:r>
            <w:r w:rsidRPr="00E02FBF">
              <w:rPr>
                <w:rFonts w:ascii="Arial" w:hAnsi="Arial" w:cs="Arial"/>
                <w:bCs/>
                <w:sz w:val="11"/>
                <w:szCs w:val="11"/>
                <w:vertAlign w:val="superscript"/>
              </w:rPr>
              <w:t>a</w:t>
            </w:r>
            <w:proofErr w:type="spellEnd"/>
            <w:r w:rsidRPr="00145ABD">
              <w:rPr>
                <w:rFonts w:ascii="Arial" w:hAnsi="Arial" w:cs="Arial"/>
                <w:b/>
                <w:sz w:val="11"/>
                <w:szCs w:val="11"/>
              </w:rPr>
              <w:t xml:space="preserve">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E2B160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81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25F9ADB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768A19C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2B0BA80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793A125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43DEB93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52739D7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386D949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5EE9FF9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3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1FFB13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1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593EE8B1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562</w:t>
            </w:r>
          </w:p>
        </w:tc>
      </w:tr>
      <w:tr w:rsidR="00AB4C37" w:rsidRPr="00AF3C9F" w14:paraId="01BB1FE2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6F06BF52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70E6A89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5BDDC59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65F17ED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7C9B707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7236832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305388F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0FB9BB4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6351727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46A0645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236512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48D3D5BA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6E621527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02C2D661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At 2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7A7005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2CC4BD7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12A4D1A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580C5C2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6D38CFA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378371C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48B0514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2F2B124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2268B61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61F303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158A1C08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22D55227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43D2667D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Weight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79B2A3D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7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55449EE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4490496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6E5CAD3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8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746DE4A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36EACEF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6913896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2D8B889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5D04D87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8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DF0F02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3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3F39AE02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581</w:t>
            </w:r>
          </w:p>
        </w:tc>
      </w:tr>
      <w:tr w:rsidR="00AB4C37" w:rsidRPr="00AF3C9F" w14:paraId="41BC50A5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6CBD6A52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Length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9A4C8E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8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01BCC66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4214078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1571A30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2.2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4388445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5DB2C70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6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2E8A0FF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019347F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A3C319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2.2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247081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3A0DE2A3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879</w:t>
            </w:r>
          </w:p>
        </w:tc>
      </w:tr>
      <w:tr w:rsidR="00AB4C37" w:rsidRPr="00AF3C9F" w14:paraId="4CB83577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706EA414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Head circumference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F9980C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8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1EEF749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6359AF0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029DAE3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1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7632213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7C30362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6099A55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0168151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10FD756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1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68D17A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4DD05776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375</w:t>
            </w:r>
          </w:p>
        </w:tc>
      </w:tr>
      <w:tr w:rsidR="00AB4C37" w:rsidRPr="00AF3C9F" w14:paraId="1003237F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51E7E9C6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BMI</w:t>
            </w:r>
            <w:r w:rsidRPr="00E02FBF">
              <w:rPr>
                <w:rFonts w:ascii="Arial" w:hAnsi="Arial" w:cs="Arial"/>
                <w:bCs/>
                <w:sz w:val="11"/>
                <w:szCs w:val="11"/>
                <w:vertAlign w:val="superscript"/>
              </w:rPr>
              <w:t xml:space="preserve"> a</w:t>
            </w:r>
            <w:r w:rsidRPr="00145ABD">
              <w:rPr>
                <w:rFonts w:ascii="Arial" w:hAnsi="Arial" w:cs="Arial"/>
                <w:b/>
                <w:sz w:val="11"/>
                <w:szCs w:val="11"/>
              </w:rPr>
              <w:t xml:space="preserve">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9003F1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7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2980963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450EAAE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5EBFE06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8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0210798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4D130D0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6EE7AF5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493E9FB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2829DF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2.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7F35FE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7EB20F55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654</w:t>
            </w:r>
          </w:p>
        </w:tc>
      </w:tr>
      <w:tr w:rsidR="00AB4C37" w:rsidRPr="00AF3C9F" w14:paraId="4FF162FD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63757D1A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D4D309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054E5BD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2A25FD0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0E69D38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0CE4F34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4654DF3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4103988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41FEFCD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6E3755E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BE7011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4821B389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31A0B397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7A6F640A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Between 3-5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E5DD59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10D6A79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15E8212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054B973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3FF5544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41AFEBB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14F2618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3193A18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7A78D3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1E0FEB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6F97E7B3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699840E7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7D16818B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Weight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3749B9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3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0B81F7D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140E33A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7FE1204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8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7AA038F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3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6FB6D25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1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53AF653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0ACB99B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3FD5096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AD67AE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4136AD04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551</w:t>
            </w:r>
          </w:p>
        </w:tc>
      </w:tr>
      <w:tr w:rsidR="00AB4C37" w:rsidRPr="00AF3C9F" w14:paraId="60C18F1D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10FEBE94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Length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7E1F36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3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5242B23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63BCE4D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60A3F0A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9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0C54541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1A2AE84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1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7B1C965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12BFB50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7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5F90EDD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60032B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60A6240A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110</w:t>
            </w:r>
          </w:p>
        </w:tc>
      </w:tr>
      <w:tr w:rsidR="00AB4C37" w:rsidRPr="00AF3C9F" w14:paraId="35AEA665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7C9C328F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Head circumference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F4C8EC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3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070E922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5509D9E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75F956C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7983AED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4BD6788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0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7DDB46A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6031A26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6B2FEC1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881CBD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16758652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495</w:t>
            </w:r>
          </w:p>
        </w:tc>
      </w:tr>
      <w:tr w:rsidR="00AB4C37" w:rsidRPr="00AF3C9F" w14:paraId="4E2F88C3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083249C9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proofErr w:type="spellStart"/>
            <w:r w:rsidRPr="00145ABD">
              <w:rPr>
                <w:rFonts w:ascii="Arial" w:hAnsi="Arial" w:cs="Arial"/>
                <w:b/>
                <w:sz w:val="11"/>
                <w:szCs w:val="11"/>
              </w:rPr>
              <w:t>BMI</w:t>
            </w:r>
            <w:r w:rsidRPr="00E02FBF">
              <w:rPr>
                <w:rFonts w:ascii="Arial" w:hAnsi="Arial" w:cs="Arial"/>
                <w:bCs/>
                <w:sz w:val="11"/>
                <w:szCs w:val="11"/>
                <w:vertAlign w:val="superscript"/>
              </w:rPr>
              <w:t>a</w:t>
            </w:r>
            <w:proofErr w:type="spellEnd"/>
            <w:r w:rsidRPr="00145ABD">
              <w:rPr>
                <w:rFonts w:ascii="Arial" w:hAnsi="Arial" w:cs="Arial"/>
                <w:b/>
                <w:sz w:val="11"/>
                <w:szCs w:val="11"/>
              </w:rPr>
              <w:t xml:space="preserve">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C45566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2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5B0F56B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8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767FCE3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2017760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2.0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3F1837E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1F262DD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0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16B9EB3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7581BA2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3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CD053B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2.3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F27BD8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229F23DD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791</w:t>
            </w:r>
          </w:p>
        </w:tc>
      </w:tr>
      <w:tr w:rsidR="00AB4C37" w:rsidRPr="00AF3C9F" w14:paraId="7244483C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109E7284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99BE4F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5CAC3F6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57096AE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1F56C58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5EE4D34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0B8A926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5E1F4F0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7228E3E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25BB7BD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489E09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587A98C9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5F7DD7EE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4094113F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Between 6-10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B6663A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72098EE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73BC053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0F20EBF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7D094C9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68CCA30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0D976A1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04CE85D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1F188D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A1C2E2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16233390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0212AA43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79D19D46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Weight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798B822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62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780C4E5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0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0B26EA9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6F01EA6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378B86C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7EBE743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8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6B7CEF0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2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32EA5DA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641854A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4740A8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42C45C38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688</w:t>
            </w:r>
          </w:p>
        </w:tc>
      </w:tr>
      <w:tr w:rsidR="00AB4C37" w:rsidRPr="00AF3C9F" w14:paraId="22E18A48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211A7E9E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Length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07848A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61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7188ADB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1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237D77B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1F6745E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57F2A51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12B5015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0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4501E64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74EB68E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623B06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233DEB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3AF34D19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933</w:t>
            </w:r>
          </w:p>
        </w:tc>
      </w:tr>
      <w:tr w:rsidR="00AB4C37" w:rsidRPr="00AF3C9F" w14:paraId="6B77B514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4182A999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Head circumference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CB12A5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62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43B1808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0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0B9C94B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1102B40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2FC1788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2C3A139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8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4B0F1A7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2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1D773C6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255B20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C9AC81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3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48FB4AF7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777</w:t>
            </w:r>
          </w:p>
        </w:tc>
      </w:tr>
      <w:tr w:rsidR="00AB4C37" w:rsidRPr="00AF3C9F" w14:paraId="55482092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6A6AA7D0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proofErr w:type="spellStart"/>
            <w:r w:rsidRPr="00145ABD">
              <w:rPr>
                <w:rFonts w:ascii="Arial" w:hAnsi="Arial" w:cs="Arial"/>
                <w:b/>
                <w:sz w:val="11"/>
                <w:szCs w:val="11"/>
              </w:rPr>
              <w:t>BMI</w:t>
            </w:r>
            <w:r w:rsidRPr="00E02FBF">
              <w:rPr>
                <w:rFonts w:ascii="Arial" w:hAnsi="Arial" w:cs="Arial"/>
                <w:bCs/>
                <w:sz w:val="11"/>
                <w:szCs w:val="11"/>
                <w:vertAlign w:val="superscript"/>
              </w:rPr>
              <w:t>a</w:t>
            </w:r>
            <w:proofErr w:type="spellEnd"/>
            <w:r w:rsidRPr="00145ABD">
              <w:rPr>
                <w:rFonts w:ascii="Arial" w:hAnsi="Arial" w:cs="Arial"/>
                <w:b/>
                <w:sz w:val="11"/>
                <w:szCs w:val="11"/>
              </w:rPr>
              <w:t xml:space="preserve">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8B4D7F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60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6CCDECC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33027F0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3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01CF90C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12F0D67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3C6150D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7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7C67AB0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5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301A65E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4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7FC4D1C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2.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CB1486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7832F0AD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545</w:t>
            </w:r>
          </w:p>
        </w:tc>
      </w:tr>
      <w:tr w:rsidR="00AB4C37" w:rsidRPr="00AF3C9F" w14:paraId="67B3CA20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4B166777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58C25A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5C8E822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62246C0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2A525D6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34D53B9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735BD22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249A8BF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57F791F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4FA77C6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75C8D2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649FF62B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7A8F26B4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775E2D26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Between 11-15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72F710D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0B4E536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56E1CED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2FC9BC3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6946723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4E98282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3E4861C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79DB65A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70D6D1F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7C42C48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287A655B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6D67096B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60CCAEA4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lastRenderedPageBreak/>
              <w:t>Weight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754AF1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6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76CE7D5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6AAC61D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7231E46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7F13E37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390B025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7666561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4F00B16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68A3882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4AA122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1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6B8877C1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817</w:t>
            </w:r>
          </w:p>
        </w:tc>
      </w:tr>
      <w:tr w:rsidR="00AB4C37" w:rsidRPr="00AF3C9F" w14:paraId="4F376146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24E133B3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Length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E892E2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7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1FBD272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3693BCA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5CB89F4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9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31C2DCA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1B98C50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4ECC1BE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0758204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5ADAFAB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2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DD11DC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7A70AA04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779</w:t>
            </w:r>
          </w:p>
        </w:tc>
      </w:tr>
      <w:tr w:rsidR="00AB4C37" w:rsidRPr="00AF3C9F" w14:paraId="3C5E7216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1A9BA428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Head circumference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FF5515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7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613D98D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131E73F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1252784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00DC4D0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1E84B3B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63EFD5C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02E8947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2F94435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5E83D9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198FCAA9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782</w:t>
            </w:r>
          </w:p>
        </w:tc>
      </w:tr>
      <w:tr w:rsidR="00AB4C37" w:rsidRPr="00AF3C9F" w14:paraId="3BCA26C8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0E4B94C8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BMI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497678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6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3F6B08E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0841202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457AF4F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1913C90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2713AE3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391049C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40EC300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3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3FFBBF0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2.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7DD6A9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444F9313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162</w:t>
            </w:r>
          </w:p>
        </w:tc>
      </w:tr>
      <w:tr w:rsidR="00AB4C37" w:rsidRPr="00AF3C9F" w14:paraId="11816485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553E8931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B22020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42B4AF9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28C1270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1502CBA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274A86A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711D749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120F75B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7624B13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78B092B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8F8F4E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71D84950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406E9FF9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2BFA0FDE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Between 16-20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33F916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28BA5A3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1023A72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42CF6AD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2A42896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559D2ED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0A1A0D4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247D02B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6ADED63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1CDCA3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4ED4452D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2020A0EE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6EFBEF04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Weight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20D6B4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2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67DA7D1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8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43FE529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0EB4612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0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38FEC76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21350F9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0BA3E4C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298C86B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F195EA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1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B50A7F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4047DE1C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396</w:t>
            </w:r>
          </w:p>
        </w:tc>
      </w:tr>
      <w:tr w:rsidR="00AB4C37" w:rsidRPr="00AF3C9F" w14:paraId="6F2E2414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1ECA8C40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Length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B73392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1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6E649F6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9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2545080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64515F3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3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20BD973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3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245E1C1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1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4967E69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3206C31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4878249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3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41FEA9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1777EF90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553</w:t>
            </w:r>
          </w:p>
        </w:tc>
      </w:tr>
      <w:tr w:rsidR="00AB4C37" w:rsidRPr="00AF3C9F" w14:paraId="15318C69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582AF904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Head circumference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3A0021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0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2C7C2A6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0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3274992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3E2422D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0B5887D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5E60FE4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1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4A06DCB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044DBE1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3582EE0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7AF30CD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59405CB6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524</w:t>
            </w:r>
          </w:p>
        </w:tc>
      </w:tr>
      <w:tr w:rsidR="00AB4C37" w:rsidRPr="00AF3C9F" w14:paraId="76E293C9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28E446E7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proofErr w:type="spellStart"/>
            <w:r w:rsidRPr="00145ABD">
              <w:rPr>
                <w:rFonts w:ascii="Arial" w:hAnsi="Arial" w:cs="Arial"/>
                <w:b/>
                <w:sz w:val="11"/>
                <w:szCs w:val="11"/>
              </w:rPr>
              <w:t>BMI</w:t>
            </w:r>
            <w:r w:rsidRPr="00E02FBF">
              <w:rPr>
                <w:rFonts w:ascii="Arial" w:hAnsi="Arial" w:cs="Arial"/>
                <w:bCs/>
                <w:sz w:val="11"/>
                <w:szCs w:val="11"/>
                <w:vertAlign w:val="superscript"/>
              </w:rPr>
              <w:t>a</w:t>
            </w:r>
            <w:proofErr w:type="spellEnd"/>
            <w:r w:rsidRPr="00145ABD">
              <w:rPr>
                <w:rFonts w:ascii="Arial" w:hAnsi="Arial" w:cs="Arial"/>
                <w:b/>
                <w:sz w:val="11"/>
                <w:szCs w:val="11"/>
              </w:rPr>
              <w:t xml:space="preserve">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880CC9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1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6035409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9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75FC30E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66EE044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5426441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5B0F510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0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75A4E44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51D6EE2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3D7B575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2.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FD354A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1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2963DB58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537</w:t>
            </w:r>
          </w:p>
        </w:tc>
      </w:tr>
      <w:tr w:rsidR="00AB4C37" w:rsidRPr="00AF3C9F" w14:paraId="2A5303C6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6D4C7789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992A3C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79A2D20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765F44B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3FDCA82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0F2BC18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1CAB237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6C7C6F8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7CCEC1E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22F2193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CBEC39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7D61C1C1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7D8BF371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4DC483BE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Between 21-25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6FEEE7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7D0DED1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1A4C8FB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0632917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5D02385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393987A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6F16D8A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5A82729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597297F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C3CD6C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6507F697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4D0FA878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7D07282A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Weight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69CC5A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52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17583F6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41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2F85768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2E20517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28E2F05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252B21D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02BDB54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8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42DF666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F67D3C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8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D33AA9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622553E0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439</w:t>
            </w:r>
          </w:p>
        </w:tc>
      </w:tr>
      <w:tr w:rsidR="00AB4C37" w:rsidRPr="00AF3C9F" w14:paraId="6E5D1BB8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6CBED33D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Length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FBACE9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51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6C941B0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42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08DE6B0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57BC08D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63ACD7A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5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78DA2BE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64D3685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8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1D57355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35A5182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8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99B6A3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7A4619EA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474</w:t>
            </w:r>
          </w:p>
        </w:tc>
      </w:tr>
      <w:tr w:rsidR="00AB4C37" w:rsidRPr="00AF3C9F" w14:paraId="27831362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04FD4979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Head circumference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3F8628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50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6AE8980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43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781D2D3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125C8DB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03B6881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0C90B56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3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268CD7D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6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0441F4C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715858A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54EAB4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160DB91C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560</w:t>
            </w:r>
          </w:p>
        </w:tc>
      </w:tr>
      <w:tr w:rsidR="00AB4C37" w:rsidRPr="00AF3C9F" w14:paraId="2E3DF8EB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6A8B5085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proofErr w:type="spellStart"/>
            <w:r w:rsidRPr="00145ABD">
              <w:rPr>
                <w:rFonts w:ascii="Arial" w:hAnsi="Arial" w:cs="Arial"/>
                <w:b/>
                <w:sz w:val="11"/>
                <w:szCs w:val="11"/>
              </w:rPr>
              <w:t>BMI</w:t>
            </w:r>
            <w:r w:rsidRPr="00E02FBF">
              <w:rPr>
                <w:rFonts w:ascii="Arial" w:hAnsi="Arial" w:cs="Arial"/>
                <w:bCs/>
                <w:sz w:val="11"/>
                <w:szCs w:val="11"/>
                <w:vertAlign w:val="superscript"/>
              </w:rPr>
              <w:t>a</w:t>
            </w:r>
            <w:proofErr w:type="spellEnd"/>
            <w:r w:rsidRPr="00145ABD">
              <w:rPr>
                <w:rFonts w:ascii="Arial" w:hAnsi="Arial" w:cs="Arial"/>
                <w:b/>
                <w:sz w:val="11"/>
                <w:szCs w:val="11"/>
              </w:rPr>
              <w:t xml:space="preserve">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7D9CE7D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51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07760D2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42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56E43F8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0D650EA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78EF1D5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084661B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0F1E5BC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8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1AB4B08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20E4D17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2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5453C7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4C2E7B53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628</w:t>
            </w:r>
          </w:p>
        </w:tc>
      </w:tr>
      <w:tr w:rsidR="00AB4C37" w:rsidRPr="00AF3C9F" w14:paraId="78AF2D5B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1A831A14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28C286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45F7385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3839F0B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21D3BD4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530FF8E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26CC4F5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070BC65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69C5EC3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69042C0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01938B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42A2C011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</w:p>
        </w:tc>
      </w:tr>
      <w:tr w:rsidR="00AB4C37" w:rsidRPr="00AF3C9F" w14:paraId="1DAD9946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736BEC73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Weight gain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E5AE34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4FCECDA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4BB345F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37911D6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5522DDF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35AA919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6B9F480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589B4B5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58A76E1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A36C4B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12248276" w14:textId="77777777" w:rsidR="00AB4C37" w:rsidRPr="00C24ACF" w:rsidRDefault="00AB4C37" w:rsidP="007D29C9">
            <w:pPr>
              <w:tabs>
                <w:tab w:val="left" w:pos="3095"/>
              </w:tabs>
              <w:ind w:right="1173"/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</w:tr>
      <w:tr w:rsidR="00AB4C37" w:rsidRPr="00AF3C9F" w14:paraId="258DEAF8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27DDD2F2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Delta 0-2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3F2507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7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0205310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1C35DC6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59559B4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3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44341D8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1E5CEF1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6E4C867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08D05A6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3C28F7F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ABD6A5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1FA55A8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596</w:t>
            </w:r>
          </w:p>
        </w:tc>
      </w:tr>
      <w:tr w:rsidR="00AB4C37" w:rsidRPr="00AF3C9F" w14:paraId="730BFBAD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507BF958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Delta 2-12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F19893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69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51B22AE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2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3B246F3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7FCAF9D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9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28DF0EF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104EB2C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362DAFA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11B92D7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81292E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B9ADC9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0F0CA46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52</w:t>
            </w:r>
          </w:p>
        </w:tc>
      </w:tr>
      <w:tr w:rsidR="00AB4C37" w:rsidRPr="00AF3C9F" w14:paraId="1AD9133C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2DC30A25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Delta 12-24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E68EF4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50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0AB1503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43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4F5F0F6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0CDE5F2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6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49F4026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310CF09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5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58770CD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1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6A34D6E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825D96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F120AB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9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62315D6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399</w:t>
            </w:r>
          </w:p>
        </w:tc>
      </w:tr>
      <w:tr w:rsidR="00AB4C37" w:rsidRPr="00AF3C9F" w14:paraId="354D9ECD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14C39DF8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F8FFD4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41F4398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514FB46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79C7B9E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7E3332B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0D2CD2F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0BA65B2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080284B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63AAFD4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1C39CF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386928C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</w:tr>
      <w:tr w:rsidR="00AB4C37" w:rsidRPr="00AF3C9F" w14:paraId="564966DD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7DD1EFC4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Length gain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79E8357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5C586C2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4739DE1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120B2FD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5236359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04B406A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0970121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2B735CB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3B7C5B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C281DD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6A0ED68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</w:tr>
      <w:tr w:rsidR="00AB4C37" w:rsidRPr="00AF3C9F" w14:paraId="78AB59F9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58FC1A5B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Delta 0-2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A8BE86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8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445EAA7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7EBEF0F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9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7E2F547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6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78C7B17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3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1FEF2B0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3552391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2E6595E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A358C2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7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34D781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0E05341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418</w:t>
            </w:r>
          </w:p>
        </w:tc>
      </w:tr>
      <w:tr w:rsidR="00AB4C37" w:rsidRPr="00AF3C9F" w14:paraId="4C371D0E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60A79194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Delta 2-12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788B8C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1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732668B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9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238CF37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7164660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2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33AC1AC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6C8C092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5347F43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0A717E5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3F08693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0B9DAE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3510451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615</w:t>
            </w:r>
          </w:p>
        </w:tc>
      </w:tr>
      <w:tr w:rsidR="00AB4C37" w:rsidRPr="00AF3C9F" w14:paraId="2861AE03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79628789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Delta 12-24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53F690B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50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351AF01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43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65793E8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7760A64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7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51D78E1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5573E1D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5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59AC309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1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3DD0631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7E75AA6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1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3178E8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39C3D22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732</w:t>
            </w:r>
          </w:p>
        </w:tc>
      </w:tr>
      <w:tr w:rsidR="00AB4C37" w:rsidRPr="00AF3C9F" w14:paraId="298F336E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465D6808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86CC49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4FBD90F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3670417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0B8BEF8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12711FE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18E2BA0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4D07DD8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41CAAAA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1702D43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294173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664CC0D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</w:tr>
      <w:tr w:rsidR="00AB4C37" w:rsidRPr="00AF3C9F" w14:paraId="52C3FC95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</w:tcPr>
          <w:p w14:paraId="75B4BA54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/>
                <w:b/>
                <w:sz w:val="11"/>
                <w:szCs w:val="11"/>
              </w:rPr>
              <w:t>Head circumference gain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14:paraId="315D31A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</w:tcPr>
          <w:p w14:paraId="5F45FD4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</w:tcPr>
          <w:p w14:paraId="1B12561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</w:tcPr>
          <w:p w14:paraId="297CE31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3721523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</w:tcPr>
          <w:p w14:paraId="145C8FF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</w:tcPr>
          <w:p w14:paraId="3E0B5A6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</w:tcPr>
          <w:p w14:paraId="54982EA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</w:tcPr>
          <w:p w14:paraId="6D42CBE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14:paraId="36964EB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</w:tcPr>
          <w:p w14:paraId="3F559F1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</w:tr>
      <w:tr w:rsidR="00AB4C37" w:rsidRPr="00AF3C9F" w14:paraId="4704DBF9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43BDBCD1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Delta 0-2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1016BD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2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0E93607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8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46E7852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3AEBE23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2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06512E0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7360375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4D37A1D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6A4815D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6A7B7C9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6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E67039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7100CEA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194</w:t>
            </w:r>
          </w:p>
        </w:tc>
      </w:tr>
      <w:tr w:rsidR="00AB4C37" w:rsidRPr="00AF3C9F" w14:paraId="2E6C1882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2077AA50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Delta 2-12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9CD842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1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4C536B6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9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374C918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0F77E7F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060A0B1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9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4A57C1C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0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23B1BC0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7486E5A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5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76252FB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BA3E5E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29B8B7B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448</w:t>
            </w:r>
          </w:p>
        </w:tc>
      </w:tr>
      <w:tr w:rsidR="00AB4C37" w:rsidRPr="00AF3C9F" w14:paraId="1B8F4AF5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03F4FBD6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Delta 12-24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86DF49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49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5D4D395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44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769EB64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41C451B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9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237F6D5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9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6A925B4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2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0BC38C6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9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67ED2ED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1129F00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0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0E9154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7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58E31AF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799</w:t>
            </w:r>
          </w:p>
        </w:tc>
      </w:tr>
      <w:tr w:rsidR="00AB4C37" w:rsidRPr="00AF3C9F" w14:paraId="5D13F28E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633B53D2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760B8FA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3493F1B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2AAD85F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5DF88E2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23721D9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6BE64F98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7D88725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7696E0F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15409B6D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A9773A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4F3C72F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</w:tr>
      <w:tr w:rsidR="00AB4C37" w:rsidRPr="00AF3C9F" w14:paraId="4619C522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614D1696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proofErr w:type="spellStart"/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BMI</w:t>
            </w:r>
            <w:r w:rsidRPr="00E02FBF">
              <w:rPr>
                <w:rFonts w:ascii="Arial" w:hAnsi="Arial" w:cs="Arial"/>
                <w:bCs/>
                <w:sz w:val="11"/>
                <w:szCs w:val="11"/>
                <w:vertAlign w:val="superscript"/>
              </w:rPr>
              <w:t>a</w:t>
            </w:r>
            <w:proofErr w:type="spellEnd"/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 xml:space="preserve"> gain (SDS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56872FF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7310A02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5FDD4AF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4790D7B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1AB165D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229CF6C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7AB4B61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01BA833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6B48E6B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6C7DF7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1CD5834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</w:tr>
      <w:tr w:rsidR="00AB4C37" w:rsidRPr="00AF3C9F" w14:paraId="0241497F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65AC85BC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Delta 0-2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26937C1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77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030BCBA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768FBA7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5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02F0BB41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9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684C5F3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54ECA59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15991A4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2D90C9E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7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269EE67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2.4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38FCD9AC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57375EE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725</w:t>
            </w:r>
          </w:p>
        </w:tc>
      </w:tr>
      <w:tr w:rsidR="00AB4C37" w:rsidRPr="00AF3C9F" w14:paraId="16AA610A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1DAD44BC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Delta 2-12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B32B199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69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02D40823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2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1B48DA1E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54E47B9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1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5C66B77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6B98EEA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1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65084CC4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0A75DBC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667D8D0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3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79982BA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5DD02F10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059</w:t>
            </w:r>
          </w:p>
        </w:tc>
      </w:tr>
      <w:tr w:rsidR="00AB4C37" w:rsidRPr="00AF3C9F" w14:paraId="05139D1D" w14:textId="77777777" w:rsidTr="007D29C9">
        <w:trPr>
          <w:trHeight w:val="170"/>
        </w:trPr>
        <w:tc>
          <w:tcPr>
            <w:tcW w:w="2075" w:type="dxa"/>
            <w:shd w:val="clear" w:color="auto" w:fill="F2F2F2" w:themeFill="background1" w:themeFillShade="F2"/>
            <w:noWrap/>
            <w:hideMark/>
          </w:tcPr>
          <w:p w14:paraId="21598983" w14:textId="77777777" w:rsidR="00AB4C37" w:rsidRPr="00145ABD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sz w:val="11"/>
                <w:szCs w:val="11"/>
              </w:rPr>
              <w:t>Delta 12-24 months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02FD280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49</w:t>
            </w:r>
          </w:p>
        </w:tc>
        <w:tc>
          <w:tcPr>
            <w:tcW w:w="614" w:type="dxa"/>
            <w:shd w:val="clear" w:color="auto" w:fill="F2F2F2" w:themeFill="background1" w:themeFillShade="F2"/>
            <w:noWrap/>
            <w:vAlign w:val="bottom"/>
            <w:hideMark/>
          </w:tcPr>
          <w:p w14:paraId="44F477C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44</w:t>
            </w:r>
          </w:p>
        </w:tc>
        <w:tc>
          <w:tcPr>
            <w:tcW w:w="797" w:type="dxa"/>
            <w:shd w:val="clear" w:color="auto" w:fill="F2F2F2" w:themeFill="background1" w:themeFillShade="F2"/>
            <w:noWrap/>
            <w:vAlign w:val="bottom"/>
            <w:hideMark/>
          </w:tcPr>
          <w:p w14:paraId="71A480E2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bottom"/>
            <w:hideMark/>
          </w:tcPr>
          <w:p w14:paraId="4EF162A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1.1</w:t>
            </w:r>
          </w:p>
        </w:tc>
        <w:tc>
          <w:tcPr>
            <w:tcW w:w="412" w:type="dxa"/>
            <w:shd w:val="clear" w:color="auto" w:fill="F2F2F2" w:themeFill="background1" w:themeFillShade="F2"/>
            <w:vAlign w:val="bottom"/>
          </w:tcPr>
          <w:p w14:paraId="1D626096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vAlign w:val="bottom"/>
            <w:hideMark/>
          </w:tcPr>
          <w:p w14:paraId="62200BA5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24</w:t>
            </w:r>
          </w:p>
        </w:tc>
        <w:tc>
          <w:tcPr>
            <w:tcW w:w="717" w:type="dxa"/>
            <w:shd w:val="clear" w:color="auto" w:fill="F2F2F2" w:themeFill="background1" w:themeFillShade="F2"/>
            <w:noWrap/>
            <w:vAlign w:val="bottom"/>
            <w:hideMark/>
          </w:tcPr>
          <w:p w14:paraId="026B98C7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vAlign w:val="bottom"/>
            <w:hideMark/>
          </w:tcPr>
          <w:p w14:paraId="74D0C9F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7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8E18B2A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-0.4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4FA480B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1665" w:type="dxa"/>
            <w:shd w:val="clear" w:color="auto" w:fill="F2F2F2" w:themeFill="background1" w:themeFillShade="F2"/>
            <w:noWrap/>
            <w:vAlign w:val="bottom"/>
            <w:hideMark/>
          </w:tcPr>
          <w:p w14:paraId="74EB61CB" w14:textId="77777777" w:rsidR="00AB4C37" w:rsidRPr="00C24ACF" w:rsidRDefault="00AB4C37" w:rsidP="007D29C9">
            <w:pPr>
              <w:tabs>
                <w:tab w:val="left" w:pos="3095"/>
              </w:tabs>
              <w:rPr>
                <w:rFonts w:ascii="Arial" w:hAnsi="Arial" w:cs="Arial"/>
                <w:b/>
                <w:sz w:val="11"/>
                <w:szCs w:val="11"/>
              </w:rPr>
            </w:pPr>
            <w:r w:rsidRPr="00C24ACF">
              <w:rPr>
                <w:rFonts w:ascii="Arial" w:hAnsi="Arial" w:cs="Arial"/>
                <w:color w:val="000000"/>
                <w:sz w:val="11"/>
                <w:szCs w:val="11"/>
              </w:rPr>
              <w:t>0.240</w:t>
            </w:r>
          </w:p>
        </w:tc>
      </w:tr>
    </w:tbl>
    <w:p w14:paraId="30DBB2D7" w14:textId="70CA7076" w:rsidR="00AB4C37" w:rsidRPr="00AB4C37" w:rsidRDefault="00AB4C37" w:rsidP="00AB4C37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13"/>
          <w:szCs w:val="13"/>
          <w:lang w:val="fr-CH"/>
        </w:rPr>
      </w:pPr>
      <w:r w:rsidRPr="00AB4C37">
        <w:rPr>
          <w:rFonts w:ascii="Arial" w:hAnsi="Arial" w:cs="Arial"/>
          <w:color w:val="000000" w:themeColor="text1"/>
          <w:sz w:val="13"/>
          <w:szCs w:val="13"/>
          <w:lang w:val="fr-CH"/>
        </w:rPr>
        <w:t>NC-ICSI: Natural Cycle ICSI</w:t>
      </w:r>
      <w:r>
        <w:rPr>
          <w:rFonts w:ascii="Arial" w:hAnsi="Arial" w:cs="Arial"/>
          <w:color w:val="000000" w:themeColor="text1"/>
          <w:sz w:val="13"/>
          <w:szCs w:val="13"/>
          <w:lang w:val="fr-CH"/>
        </w:rPr>
        <w:t xml:space="preserve">, </w:t>
      </w:r>
      <w:r w:rsidRPr="00AB4C37">
        <w:rPr>
          <w:rFonts w:ascii="Arial" w:hAnsi="Arial" w:cs="Arial"/>
          <w:color w:val="000000" w:themeColor="text1"/>
          <w:sz w:val="13"/>
          <w:szCs w:val="13"/>
          <w:lang w:val="fr-CH"/>
        </w:rPr>
        <w:t xml:space="preserve">c-ICSI: </w:t>
      </w:r>
      <w:proofErr w:type="spellStart"/>
      <w:r w:rsidRPr="00AB4C37">
        <w:rPr>
          <w:rFonts w:ascii="Arial" w:hAnsi="Arial" w:cs="Arial"/>
          <w:color w:val="000000" w:themeColor="text1"/>
          <w:sz w:val="13"/>
          <w:szCs w:val="13"/>
          <w:lang w:val="fr-CH"/>
        </w:rPr>
        <w:t>conventional</w:t>
      </w:r>
      <w:proofErr w:type="spellEnd"/>
      <w:r w:rsidRPr="00AB4C37">
        <w:rPr>
          <w:rFonts w:ascii="Arial" w:hAnsi="Arial" w:cs="Arial"/>
          <w:color w:val="000000" w:themeColor="text1"/>
          <w:sz w:val="13"/>
          <w:szCs w:val="13"/>
          <w:lang w:val="fr-CH"/>
        </w:rPr>
        <w:t xml:space="preserve"> ICSI</w:t>
      </w:r>
      <w:r>
        <w:rPr>
          <w:rFonts w:ascii="Arial" w:hAnsi="Arial" w:cs="Arial"/>
          <w:color w:val="000000" w:themeColor="text1"/>
          <w:sz w:val="13"/>
          <w:szCs w:val="13"/>
          <w:lang w:val="fr-CH"/>
        </w:rPr>
        <w:t xml:space="preserve">, </w:t>
      </w:r>
      <w:r w:rsidRPr="00AB4C37">
        <w:rPr>
          <w:rFonts w:ascii="Arial" w:hAnsi="Arial" w:cs="Arial"/>
          <w:color w:val="000000" w:themeColor="text1"/>
          <w:sz w:val="13"/>
          <w:szCs w:val="13"/>
        </w:rPr>
        <w:t>*p-values derived from Wilcoxon rank-sum (Mann–Whitney) tests</w:t>
      </w:r>
      <w:r>
        <w:rPr>
          <w:rFonts w:ascii="Arial" w:hAnsi="Arial" w:cs="Arial"/>
          <w:color w:val="000000" w:themeColor="text1"/>
          <w:sz w:val="13"/>
          <w:szCs w:val="13"/>
        </w:rPr>
        <w:t xml:space="preserve">, </w:t>
      </w:r>
      <w:r w:rsidRPr="00AB4C37">
        <w:rPr>
          <w:rFonts w:ascii="Arial" w:hAnsi="Arial" w:cs="Arial"/>
          <w:color w:val="000000" w:themeColor="text1"/>
          <w:sz w:val="13"/>
          <w:szCs w:val="13"/>
        </w:rPr>
        <w:t>BMI: body mass index in (kg/m2)</w:t>
      </w:r>
      <w:r>
        <w:rPr>
          <w:rFonts w:ascii="Arial" w:hAnsi="Arial" w:cs="Arial"/>
          <w:color w:val="000000" w:themeColor="text1"/>
          <w:sz w:val="13"/>
          <w:szCs w:val="13"/>
        </w:rPr>
        <w:t xml:space="preserve">, </w:t>
      </w:r>
      <w:r w:rsidRPr="00AB4C37">
        <w:rPr>
          <w:rFonts w:ascii="Arial" w:hAnsi="Arial" w:cs="Arial"/>
          <w:color w:val="000000" w:themeColor="text1"/>
          <w:sz w:val="13"/>
          <w:szCs w:val="13"/>
        </w:rPr>
        <w:t>SDS: Standard deviation score</w:t>
      </w:r>
      <w:r>
        <w:rPr>
          <w:rFonts w:ascii="Arial" w:hAnsi="Arial" w:cs="Arial"/>
          <w:color w:val="000000" w:themeColor="text1"/>
          <w:sz w:val="13"/>
          <w:szCs w:val="13"/>
        </w:rPr>
        <w:t xml:space="preserve">, </w:t>
      </w:r>
      <w:r w:rsidRPr="00AB4C37">
        <w:rPr>
          <w:rFonts w:ascii="Arial" w:hAnsi="Arial" w:cs="Arial"/>
          <w:color w:val="000000" w:themeColor="text1"/>
          <w:sz w:val="13"/>
          <w:szCs w:val="13"/>
        </w:rPr>
        <w:t>Kg: kilogram</w:t>
      </w:r>
      <w:r>
        <w:rPr>
          <w:rFonts w:ascii="Arial" w:hAnsi="Arial" w:cs="Arial"/>
          <w:color w:val="000000" w:themeColor="text1"/>
          <w:sz w:val="13"/>
          <w:szCs w:val="13"/>
        </w:rPr>
        <w:t xml:space="preserve">, </w:t>
      </w:r>
      <w:r w:rsidRPr="00AB4C37">
        <w:rPr>
          <w:rFonts w:ascii="Arial" w:hAnsi="Arial" w:cs="Arial"/>
          <w:color w:val="000000" w:themeColor="text1"/>
          <w:sz w:val="13"/>
          <w:szCs w:val="13"/>
        </w:rPr>
        <w:t>cm: centimeter</w:t>
      </w:r>
    </w:p>
    <w:p w14:paraId="28752AD8" w14:textId="77777777" w:rsidR="00AB4C37" w:rsidRDefault="00AB4C37"/>
    <w:sectPr w:rsidR="00AB4C37" w:rsidSect="004A7A7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572507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65246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322"/>
    <w:rsid w:val="00007322"/>
    <w:rsid w:val="000162C1"/>
    <w:rsid w:val="001C58D7"/>
    <w:rsid w:val="00305A94"/>
    <w:rsid w:val="004A7A7B"/>
    <w:rsid w:val="004C7A4D"/>
    <w:rsid w:val="00710B36"/>
    <w:rsid w:val="00711F6E"/>
    <w:rsid w:val="007C2AB0"/>
    <w:rsid w:val="00AB4C37"/>
    <w:rsid w:val="00B5187D"/>
    <w:rsid w:val="00BF6C68"/>
    <w:rsid w:val="00C741A8"/>
    <w:rsid w:val="00E20683"/>
    <w:rsid w:val="00EC1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07E160A"/>
  <w15:chartTrackingRefBased/>
  <w15:docId w15:val="{93C374F1-6B69-6245-B2E7-B9FCE2D35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7322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link w:val="berschrift1Zchn"/>
    <w:uiPriority w:val="9"/>
    <w:qFormat/>
    <w:rsid w:val="00007322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07322"/>
    <w:rPr>
      <w:rFonts w:ascii="Times" w:hAnsi="Times"/>
      <w:b/>
      <w:bCs/>
      <w:kern w:val="36"/>
      <w:sz w:val="48"/>
      <w:szCs w:val="48"/>
      <w:lang w:eastAsia="de-DE"/>
      <w14:ligatures w14:val="none"/>
    </w:rPr>
  </w:style>
  <w:style w:type="paragraph" w:styleId="Listenabsatz">
    <w:name w:val="List Paragraph"/>
    <w:basedOn w:val="Standard"/>
    <w:uiPriority w:val="34"/>
    <w:qFormat/>
    <w:rsid w:val="00007322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00732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73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7322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js-relevance-term">
    <w:name w:val="js-relevance-term"/>
    <w:basedOn w:val="Absatz-Standardschriftart"/>
    <w:rsid w:val="00007322"/>
  </w:style>
  <w:style w:type="character" w:customStyle="1" w:styleId="apple-converted-space">
    <w:name w:val="apple-converted-space"/>
    <w:basedOn w:val="Absatz-Standardschriftart"/>
    <w:rsid w:val="00007322"/>
  </w:style>
  <w:style w:type="paragraph" w:styleId="StandardWeb">
    <w:name w:val="Normal (Web)"/>
    <w:basedOn w:val="Standard"/>
    <w:uiPriority w:val="99"/>
    <w:semiHidden/>
    <w:unhideWhenUsed/>
    <w:rsid w:val="00007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073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073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07322"/>
    <w:rPr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73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7322"/>
    <w:rPr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Absatz-Standardschriftart"/>
    <w:uiPriority w:val="99"/>
    <w:semiHidden/>
    <w:unhideWhenUsed/>
    <w:rsid w:val="00007322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07322"/>
    <w:rPr>
      <w:color w:val="800080"/>
      <w:u w:val="single"/>
    </w:rPr>
  </w:style>
  <w:style w:type="paragraph" w:customStyle="1" w:styleId="msonormal0">
    <w:name w:val="msonormal"/>
    <w:basedOn w:val="Standard"/>
    <w:rsid w:val="00007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xl66">
    <w:name w:val="xl66"/>
    <w:basedOn w:val="Standard"/>
    <w:rsid w:val="0000732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67">
    <w:name w:val="xl67"/>
    <w:basedOn w:val="Standard"/>
    <w:rsid w:val="0000732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68">
    <w:name w:val="xl68"/>
    <w:basedOn w:val="Standard"/>
    <w:rsid w:val="0000732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69">
    <w:name w:val="xl69"/>
    <w:basedOn w:val="Standard"/>
    <w:rsid w:val="0000732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70">
    <w:name w:val="xl70"/>
    <w:basedOn w:val="Standard"/>
    <w:rsid w:val="0000732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71">
    <w:name w:val="xl71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2">
    <w:name w:val="xl72"/>
    <w:basedOn w:val="Standard"/>
    <w:rsid w:val="0000732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3">
    <w:name w:val="xl73"/>
    <w:basedOn w:val="Standard"/>
    <w:rsid w:val="0000732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4">
    <w:name w:val="xl74"/>
    <w:basedOn w:val="Standard"/>
    <w:rsid w:val="0000732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5">
    <w:name w:val="xl75"/>
    <w:basedOn w:val="Standard"/>
    <w:rsid w:val="0000732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6">
    <w:name w:val="xl76"/>
    <w:basedOn w:val="Standard"/>
    <w:rsid w:val="0000732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7">
    <w:name w:val="xl77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8">
    <w:name w:val="xl78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9">
    <w:name w:val="xl79"/>
    <w:basedOn w:val="Standard"/>
    <w:rsid w:val="0000732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0">
    <w:name w:val="xl80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1">
    <w:name w:val="xl81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2">
    <w:name w:val="xl82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3">
    <w:name w:val="xl83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4">
    <w:name w:val="xl84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5">
    <w:name w:val="xl85"/>
    <w:basedOn w:val="Standard"/>
    <w:rsid w:val="0000732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86">
    <w:name w:val="xl86"/>
    <w:basedOn w:val="Standard"/>
    <w:rsid w:val="0000732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87">
    <w:name w:val="xl87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88">
    <w:name w:val="xl88"/>
    <w:basedOn w:val="Standard"/>
    <w:rsid w:val="0000732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89">
    <w:name w:val="xl89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0">
    <w:name w:val="xl90"/>
    <w:basedOn w:val="Standard"/>
    <w:rsid w:val="00007322"/>
    <w:pP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1">
    <w:name w:val="xl91"/>
    <w:basedOn w:val="Standard"/>
    <w:rsid w:val="00007322"/>
    <w:pP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2">
    <w:name w:val="xl92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3">
    <w:name w:val="xl93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94">
    <w:name w:val="xl94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5">
    <w:name w:val="xl95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96">
    <w:name w:val="xl96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7">
    <w:name w:val="xl97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8">
    <w:name w:val="xl98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9">
    <w:name w:val="xl99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100">
    <w:name w:val="xl100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101">
    <w:name w:val="xl101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er, Mirja Amadea (STUDENTS)</dc:creator>
  <cp:keywords/>
  <dc:description/>
  <cp:lastModifiedBy>Minger, Mirja Amadea (STUDENTS)</cp:lastModifiedBy>
  <cp:revision>4</cp:revision>
  <dcterms:created xsi:type="dcterms:W3CDTF">2023-08-22T13:20:00Z</dcterms:created>
  <dcterms:modified xsi:type="dcterms:W3CDTF">2024-05-20T07:37:00Z</dcterms:modified>
</cp:coreProperties>
</file>